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660" w:rsidRDefault="00066660" w:rsidP="00066660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64F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64F5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4F50">
        <w:rPr>
          <w:rFonts w:ascii="Times New Roman" w:hAnsi="Times New Roman" w:cs="Times New Roman"/>
          <w:sz w:val="24"/>
          <w:szCs w:val="24"/>
        </w:rPr>
        <w:t>List of primers used for PCR and RT-PC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E6762">
        <w:rPr>
          <w:rFonts w:ascii="Times New Roman" w:hAnsi="Times New Roman" w:cs="Times New Roman"/>
          <w:sz w:val="24"/>
          <w:szCs w:val="24"/>
        </w:rPr>
        <w:t>Restriction endonuclease sites are highlighted.</w:t>
      </w:r>
    </w:p>
    <w:tbl>
      <w:tblPr>
        <w:tblW w:w="9661" w:type="dxa"/>
        <w:tblInd w:w="93" w:type="dxa"/>
        <w:tblLook w:val="04A0" w:firstRow="1" w:lastRow="0" w:firstColumn="1" w:lastColumn="0" w:noHBand="0" w:noVBand="1"/>
      </w:tblPr>
      <w:tblGrid>
        <w:gridCol w:w="1545"/>
        <w:gridCol w:w="4899"/>
        <w:gridCol w:w="3217"/>
      </w:tblGrid>
      <w:tr w:rsidR="00F8443D" w:rsidRPr="00F8443D" w:rsidTr="00F8443D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44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 of primer</w:t>
            </w:r>
          </w:p>
        </w:tc>
        <w:tc>
          <w:tcPr>
            <w:tcW w:w="4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44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 (5’-3’)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44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rpose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mARP1-G-F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TTC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CCATATATCTGG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CGTTAATCCATTAACCTAAATCATGA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ning GmARP1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mARP1-G-R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TTC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CCATATATCTGG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CTGATAATGGATGACCTGATAAGTC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ning GmARP1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m1-F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GCAATGCACT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TCTAGA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TGGGAGTTTCAATGTG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ning promoter 1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m1-R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TTC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TCTAGA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TCAAGTATTTCAACGTTATTCAA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ning promoter 1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m2-F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TTC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TCTAGA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CTAAGACATGGAGGGGAAAATAAATG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ning promoter 2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m2-R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TTC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TCTAGA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TATATCTGGCCACCAGCTTTGGTGTCATTGATA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ning promoter 2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m3-F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TTC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TCTAGA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GTCCCAACAACTAGTTTGCATT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ning promoter 3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m3-R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TTC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TCTAGA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TATATCTGGGTCTGCACGCTTGTCAAAATATTAG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oning promoter 3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F102-ter-F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TTC</w:t>
            </w:r>
            <w:r w:rsidRPr="00F8443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</w:rPr>
              <w:t>CCATATATCTGG</w:t>
            </w: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CGCACCATCGTCGGCTA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loning  </w:t>
            </w:r>
            <w:proofErr w:type="spellStart"/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MV</w:t>
            </w:r>
            <w:proofErr w:type="spellEnd"/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5S terminator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F102-ter-R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CTCCACCATGTTGACCGGCATG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loning  </w:t>
            </w:r>
            <w:proofErr w:type="spellStart"/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MV</w:t>
            </w:r>
            <w:proofErr w:type="spellEnd"/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5S terminator in vector pTF102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T-pTF102-R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AGCCGACGATGGTGCGC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racterization of transgenic lines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mARP1-RT-F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GACTGGTGATTCGTTGCTT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racterization of transgenic lines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mARP1-RT-R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GTGATTGGTTTGACTTGTT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racterization of transgenic lines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lf1b-F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CTCAAGGGGTAAGATTCA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racterization of transgenic lines</w:t>
            </w:r>
          </w:p>
        </w:tc>
      </w:tr>
      <w:tr w:rsidR="00F8443D" w:rsidRPr="00F8443D" w:rsidTr="00F8443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lf1b-R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CACAATAAACCAGGCATC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43D" w:rsidRPr="00F8443D" w:rsidRDefault="00F8443D" w:rsidP="00F84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4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racterization of transgenic lines</w:t>
            </w:r>
          </w:p>
        </w:tc>
      </w:tr>
    </w:tbl>
    <w:p w:rsidR="008F3A21" w:rsidRDefault="008F3A21" w:rsidP="002B337E">
      <w:bookmarkStart w:id="0" w:name="_GoBack"/>
      <w:bookmarkEnd w:id="0"/>
    </w:p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660"/>
    <w:rsid w:val="00066660"/>
    <w:rsid w:val="002B337E"/>
    <w:rsid w:val="008F3A21"/>
    <w:rsid w:val="00C85DC1"/>
    <w:rsid w:val="00F8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6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6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4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3</cp:revision>
  <dcterms:created xsi:type="dcterms:W3CDTF">2016-09-08T22:26:00Z</dcterms:created>
  <dcterms:modified xsi:type="dcterms:W3CDTF">2016-09-09T21:58:00Z</dcterms:modified>
</cp:coreProperties>
</file>